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DC7" w:rsidRPr="006F1DE5" w:rsidRDefault="00C22DC7" w:rsidP="00C22DC7">
      <w:pPr>
        <w:spacing w:after="0" w:line="240" w:lineRule="auto"/>
        <w:rPr>
          <w:rFonts w:ascii="Times New Roman" w:eastAsia="Arial" w:hAnsi="Times New Roman" w:cs="Times New Roman"/>
          <w:b/>
        </w:rPr>
      </w:pPr>
      <w:r w:rsidRPr="006F1DE5">
        <w:rPr>
          <w:rFonts w:ascii="Times New Roman" w:hAnsi="Times New Roman" w:cs="Times New Roman"/>
          <w:b/>
        </w:rPr>
        <w:t>Supplemental Figure 1</w:t>
      </w:r>
      <w:proofErr w:type="gramStart"/>
      <w:r w:rsidRPr="006F1DE5">
        <w:rPr>
          <w:rFonts w:ascii="Times New Roman" w:hAnsi="Times New Roman" w:cs="Times New Roman"/>
          <w:b/>
        </w:rPr>
        <w:t xml:space="preserve">.  </w:t>
      </w:r>
      <w:proofErr w:type="gramEnd"/>
      <w:r w:rsidRPr="006F1DE5">
        <w:rPr>
          <w:rFonts w:ascii="Times New Roman" w:hAnsi="Times New Roman" w:cs="Times New Roman"/>
          <w:b/>
        </w:rPr>
        <w:t xml:space="preserve">Baseline and 10-year Follow-up Self-rated Health in CARDIA </w:t>
      </w:r>
    </w:p>
    <w:p w:rsidR="00C22DC7" w:rsidRPr="006F1DE5" w:rsidRDefault="00C22DC7" w:rsidP="00C22DC7">
      <w:pPr>
        <w:spacing w:after="0" w:line="240" w:lineRule="auto"/>
        <w:rPr>
          <w:rFonts w:ascii="Times New Roman" w:eastAsia="Arial" w:hAnsi="Times New Roman" w:cs="Times New Roman"/>
          <w:b/>
        </w:rPr>
      </w:pP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308EABB3" wp14:editId="6C5DCA11">
            <wp:extent cx="3394711" cy="2468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1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651DD86C" wp14:editId="450496CD">
            <wp:extent cx="3394711" cy="24688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1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5"/>
        <w:gridCol w:w="4751"/>
      </w:tblGrid>
      <w:tr w:rsidR="00C22DC7" w:rsidRPr="006F1DE5" w:rsidTr="00693E3F">
        <w:tc>
          <w:tcPr>
            <w:tcW w:w="5395" w:type="dxa"/>
          </w:tcPr>
          <w:p w:rsidR="00C22DC7" w:rsidRPr="006F1DE5" w:rsidRDefault="00C22DC7" w:rsidP="00C22DC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MCS</w:t>
            </w:r>
          </w:p>
          <w:p w:rsidR="00C22DC7" w:rsidRPr="006F1DE5" w:rsidRDefault="00C22DC7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     51.1 (8.8) pts</w:t>
            </w:r>
          </w:p>
          <w:p w:rsidR="00C22DC7" w:rsidRPr="006F1DE5" w:rsidRDefault="00C22DC7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   52.2 (9.0) pts</w:t>
            </w:r>
          </w:p>
          <w:p w:rsidR="00C22DC7" w:rsidRPr="006F1DE5" w:rsidRDefault="00C22DC7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Difference:   +1.05 (9.07) pts; (p&lt;0.001)</w:t>
            </w:r>
          </w:p>
        </w:tc>
        <w:tc>
          <w:tcPr>
            <w:tcW w:w="5310" w:type="dxa"/>
          </w:tcPr>
          <w:p w:rsidR="00C22DC7" w:rsidRPr="006F1DE5" w:rsidRDefault="00C22DC7" w:rsidP="00C22DC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PCS</w:t>
            </w:r>
          </w:p>
          <w:p w:rsidR="00C22DC7" w:rsidRPr="006F1DE5" w:rsidRDefault="00C22DC7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     52.2 (7.0) pts</w:t>
            </w:r>
          </w:p>
          <w:p w:rsidR="00C22DC7" w:rsidRPr="006F1DE5" w:rsidRDefault="00C22DC7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   50.7 (8.1) pts</w:t>
            </w:r>
          </w:p>
          <w:p w:rsidR="00C22DC7" w:rsidRPr="006F1DE5" w:rsidRDefault="00C22DC7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Difference:   - 1.54 pts (7.30) (p&lt;0.001)</w:t>
            </w:r>
          </w:p>
        </w:tc>
      </w:tr>
    </w:tbl>
    <w:p w:rsidR="00C22DC7" w:rsidRPr="006F1DE5" w:rsidRDefault="00C22DC7" w:rsidP="00C22DC7">
      <w:pPr>
        <w:rPr>
          <w:rFonts w:ascii="Times New Roman" w:eastAsia="Arial" w:hAnsi="Times New Roman" w:cs="Times New Roman"/>
        </w:rPr>
      </w:pPr>
      <w:r w:rsidRPr="006F1DE5">
        <w:rPr>
          <w:rFonts w:ascii="Times New Roman" w:eastAsia="Arial" w:hAnsi="Times New Roman" w:cs="Times New Roman"/>
        </w:rPr>
        <w:t xml:space="preserve">  Data presented as mean (SD)</w:t>
      </w:r>
    </w:p>
    <w:p w:rsidR="00F73E3C" w:rsidRDefault="00F73E3C" w:rsidP="00C22DC7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18AF"/>
    <w:multiLevelType w:val="hybridMultilevel"/>
    <w:tmpl w:val="969EA0B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DC7"/>
    <w:rsid w:val="003C0AA0"/>
    <w:rsid w:val="0057264A"/>
    <w:rsid w:val="00C22DC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DC7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2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D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DC7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2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D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83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29T21:27:00Z</dcterms:created>
  <dcterms:modified xsi:type="dcterms:W3CDTF">2021-05-29T21:27:00Z</dcterms:modified>
</cp:coreProperties>
</file>